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5741D" w14:textId="5E6947B7" w:rsidR="00A46C30" w:rsidRPr="00A46C30" w:rsidRDefault="00A46C30" w:rsidP="00A46C30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A46C30">
        <w:rPr>
          <w:rFonts w:ascii="Times New Roman" w:hAnsi="Times New Roman" w:cs="Times New Roman"/>
          <w:b/>
          <w:sz w:val="24"/>
          <w:lang w:val="en-US"/>
        </w:rPr>
        <w:t>Supplementary Table 1</w:t>
      </w:r>
      <w:r w:rsidRPr="00A46C30">
        <w:rPr>
          <w:rFonts w:ascii="Times New Roman" w:hAnsi="Times New Roman" w:cs="Times New Roman"/>
          <w:sz w:val="24"/>
          <w:lang w:val="en-US"/>
        </w:rPr>
        <w:t xml:space="preserve">. Responses to questions assessing patients’ understanding of the 70-GS test. </w:t>
      </w:r>
    </w:p>
    <w:p w14:paraId="66241F00" w14:textId="77777777" w:rsidR="00A46C30" w:rsidRPr="00B94662" w:rsidRDefault="00A46C30" w:rsidP="00A46C30">
      <w:pPr>
        <w:rPr>
          <w:rFonts w:ascii="Times New Roman" w:hAnsi="Times New Roman" w:cs="Times New Roman"/>
          <w:lang w:val="en-US"/>
        </w:rPr>
      </w:pPr>
    </w:p>
    <w:tbl>
      <w:tblPr>
        <w:tblStyle w:val="ListTable3"/>
        <w:tblW w:w="9209" w:type="dxa"/>
        <w:tblLook w:val="04A0" w:firstRow="1" w:lastRow="0" w:firstColumn="1" w:lastColumn="0" w:noHBand="0" w:noVBand="1"/>
      </w:tblPr>
      <w:tblGrid>
        <w:gridCol w:w="6658"/>
        <w:gridCol w:w="1275"/>
        <w:gridCol w:w="1276"/>
      </w:tblGrid>
      <w:tr w:rsidR="00A46C30" w14:paraId="7C71BD62" w14:textId="77777777" w:rsidTr="00D94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58" w:type="dxa"/>
            <w:shd w:val="clear" w:color="auto" w:fill="D9D9D9" w:themeFill="background1" w:themeFillShade="D9"/>
          </w:tcPr>
          <w:p w14:paraId="12C6321F" w14:textId="77777777" w:rsidR="00A46C30" w:rsidRPr="00B94662" w:rsidRDefault="00A46C30" w:rsidP="00D949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4662">
              <w:rPr>
                <w:rFonts w:ascii="Times New Roman" w:hAnsi="Times New Roman" w:cs="Times New Roman"/>
                <w:color w:val="000000" w:themeColor="text1"/>
              </w:rPr>
              <w:t>Question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</w:tcPr>
          <w:p w14:paraId="587D910C" w14:textId="77777777" w:rsidR="00A46C30" w:rsidRPr="00B94662" w:rsidRDefault="00A46C30" w:rsidP="00D9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94662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82030E">
              <w:rPr>
                <w:rFonts w:ascii="Times New Roman" w:hAnsi="Times New Roman" w:cs="Times New Roman"/>
                <w:color w:val="000000" w:themeColor="text1"/>
                <w:shd w:val="clear" w:color="auto" w:fill="D9D9D9" w:themeFill="background1" w:themeFillShade="D9"/>
              </w:rPr>
              <w:t xml:space="preserve">sponse </w:t>
            </w:r>
          </w:p>
          <w:p w14:paraId="643265A1" w14:textId="77777777" w:rsidR="00A46C30" w:rsidRPr="00B94662" w:rsidRDefault="00A46C30" w:rsidP="00D9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94662">
              <w:rPr>
                <w:rFonts w:ascii="Times New Roman" w:hAnsi="Times New Roman" w:cs="Times New Roman"/>
                <w:color w:val="000000" w:themeColor="text1"/>
              </w:rPr>
              <w:t>Tot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N</w:t>
            </w:r>
            <w:r w:rsidRPr="00B94662">
              <w:rPr>
                <w:rFonts w:ascii="Times New Roman" w:hAnsi="Times New Roman" w:cs="Times New Roman"/>
                <w:color w:val="000000" w:themeColor="text1"/>
              </w:rPr>
              <w:t>=106</w:t>
            </w:r>
          </w:p>
        </w:tc>
      </w:tr>
      <w:tr w:rsidR="00A46C30" w14:paraId="15412419" w14:textId="77777777" w:rsidTr="00D9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327B4805" w14:textId="77777777" w:rsidR="00A46C30" w:rsidRPr="00B94662" w:rsidRDefault="00A46C30" w:rsidP="00D949D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3E86C58D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94662">
              <w:rPr>
                <w:rFonts w:ascii="Times New Roman" w:hAnsi="Times New Roman" w:cs="Times New Roman"/>
                <w:sz w:val="24"/>
              </w:rPr>
              <w:t xml:space="preserve">Yes N (%) </w:t>
            </w:r>
          </w:p>
        </w:tc>
        <w:tc>
          <w:tcPr>
            <w:tcW w:w="1276" w:type="dxa"/>
          </w:tcPr>
          <w:p w14:paraId="535594FA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94662">
              <w:rPr>
                <w:rFonts w:ascii="Times New Roman" w:hAnsi="Times New Roman" w:cs="Times New Roman"/>
                <w:sz w:val="24"/>
              </w:rPr>
              <w:t>No N (%)</w:t>
            </w:r>
          </w:p>
        </w:tc>
      </w:tr>
      <w:tr w:rsidR="00A46C30" w:rsidRPr="009000AD" w14:paraId="15C34CC6" w14:textId="77777777" w:rsidTr="00D94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7F128E6C" w14:textId="77777777" w:rsidR="00A46C30" w:rsidRPr="00B94662" w:rsidRDefault="00A46C30" w:rsidP="00D949DD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 w:val="0"/>
                <w:sz w:val="24"/>
                <w:lang w:val="en-US"/>
              </w:rPr>
              <w:t>The 70-GS gives me information about the presence of hereditary breast cancer</w:t>
            </w:r>
          </w:p>
        </w:tc>
        <w:tc>
          <w:tcPr>
            <w:tcW w:w="1275" w:type="dxa"/>
          </w:tcPr>
          <w:p w14:paraId="05EEC00C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34A34BF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sz w:val="24"/>
                <w:lang w:val="en-US"/>
              </w:rPr>
              <w:t>5 (5%)</w:t>
            </w:r>
          </w:p>
        </w:tc>
        <w:tc>
          <w:tcPr>
            <w:tcW w:w="1276" w:type="dxa"/>
          </w:tcPr>
          <w:p w14:paraId="40D6598E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A367213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/>
                <w:sz w:val="24"/>
                <w:lang w:val="en-US"/>
              </w:rPr>
              <w:t>101 (95%)</w:t>
            </w:r>
          </w:p>
        </w:tc>
      </w:tr>
      <w:tr w:rsidR="00A46C30" w:rsidRPr="009000AD" w14:paraId="0DB5C4D1" w14:textId="77777777" w:rsidTr="00D9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06503CD" w14:textId="77777777" w:rsidR="00A46C30" w:rsidRPr="00B94662" w:rsidRDefault="00A46C30" w:rsidP="00D949DD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 w:val="0"/>
                <w:sz w:val="24"/>
                <w:lang w:val="en-US"/>
              </w:rPr>
              <w:t>The 70-GS gives me information about the success of the operation</w:t>
            </w:r>
          </w:p>
        </w:tc>
        <w:tc>
          <w:tcPr>
            <w:tcW w:w="1275" w:type="dxa"/>
          </w:tcPr>
          <w:p w14:paraId="3E4F87F8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C200D4A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sz w:val="24"/>
                <w:lang w:val="en-US"/>
              </w:rPr>
              <w:t>9 (8%)</w:t>
            </w:r>
          </w:p>
        </w:tc>
        <w:tc>
          <w:tcPr>
            <w:tcW w:w="1276" w:type="dxa"/>
          </w:tcPr>
          <w:p w14:paraId="44AA89BA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D728719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/>
                <w:sz w:val="24"/>
                <w:lang w:val="en-US"/>
              </w:rPr>
              <w:t>97 (92%)</w:t>
            </w:r>
          </w:p>
        </w:tc>
      </w:tr>
      <w:tr w:rsidR="00A46C30" w:rsidRPr="009000AD" w14:paraId="61F14E19" w14:textId="77777777" w:rsidTr="00D94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114C4DA3" w14:textId="77777777" w:rsidR="00A46C30" w:rsidRPr="00B94662" w:rsidRDefault="00A46C30" w:rsidP="00D949DD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 w:val="0"/>
                <w:sz w:val="24"/>
                <w:lang w:val="en-US"/>
              </w:rPr>
              <w:t>The 70-GS gives me information about the risk of distant metastases</w:t>
            </w:r>
          </w:p>
        </w:tc>
        <w:tc>
          <w:tcPr>
            <w:tcW w:w="1275" w:type="dxa"/>
          </w:tcPr>
          <w:p w14:paraId="374B132C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62B5839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/>
                <w:sz w:val="24"/>
                <w:lang w:val="en-US"/>
              </w:rPr>
              <w:t>63 (59%)</w:t>
            </w:r>
          </w:p>
        </w:tc>
        <w:tc>
          <w:tcPr>
            <w:tcW w:w="1276" w:type="dxa"/>
          </w:tcPr>
          <w:p w14:paraId="57E4695C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0AAC26A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sz w:val="24"/>
                <w:lang w:val="en-US"/>
              </w:rPr>
              <w:t>43 (41%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B94662">
              <w:rPr>
                <w:rFonts w:ascii="Times New Roman" w:hAnsi="Times New Roman" w:cs="Times New Roman"/>
                <w:sz w:val="24"/>
                <w:lang w:val="en-US"/>
              </w:rPr>
              <w:t>_</w:t>
            </w:r>
            <w:proofErr w:type="gramEnd"/>
          </w:p>
        </w:tc>
      </w:tr>
      <w:tr w:rsidR="00A46C30" w:rsidRPr="009000AD" w14:paraId="68AFA62E" w14:textId="77777777" w:rsidTr="00D9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14DFD03" w14:textId="77777777" w:rsidR="00A46C30" w:rsidRPr="00B94662" w:rsidRDefault="00A46C30" w:rsidP="00D949DD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 w:val="0"/>
                <w:sz w:val="24"/>
                <w:lang w:val="en-US"/>
              </w:rPr>
              <w:t>The 70-GS gives me information about the benefit of adjuvant chemotherapy</w:t>
            </w:r>
          </w:p>
        </w:tc>
        <w:tc>
          <w:tcPr>
            <w:tcW w:w="1275" w:type="dxa"/>
          </w:tcPr>
          <w:p w14:paraId="27F00D18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F33239E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/>
                <w:sz w:val="24"/>
                <w:lang w:val="en-US"/>
              </w:rPr>
              <w:t>72 (68%)</w:t>
            </w:r>
          </w:p>
        </w:tc>
        <w:tc>
          <w:tcPr>
            <w:tcW w:w="1276" w:type="dxa"/>
          </w:tcPr>
          <w:p w14:paraId="27EA37D5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F6CB6DA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sz w:val="24"/>
                <w:lang w:val="en-US"/>
              </w:rPr>
              <w:t>34 (32%)</w:t>
            </w:r>
          </w:p>
        </w:tc>
      </w:tr>
      <w:tr w:rsidR="00A46C30" w:rsidRPr="009000AD" w14:paraId="2A88AA7C" w14:textId="77777777" w:rsidTr="00D94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35871C83" w14:textId="77777777" w:rsidR="00A46C30" w:rsidRPr="00B94662" w:rsidRDefault="00A46C30" w:rsidP="00D949DD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The 70-GS gives me information about my chance that adjuvant chemotherapy will be a success </w:t>
            </w:r>
          </w:p>
        </w:tc>
        <w:tc>
          <w:tcPr>
            <w:tcW w:w="1275" w:type="dxa"/>
          </w:tcPr>
          <w:p w14:paraId="1B5D935A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FEA9B4A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sz w:val="24"/>
                <w:lang w:val="en-US"/>
              </w:rPr>
              <w:t>10 (9%)</w:t>
            </w:r>
          </w:p>
        </w:tc>
        <w:tc>
          <w:tcPr>
            <w:tcW w:w="1276" w:type="dxa"/>
          </w:tcPr>
          <w:p w14:paraId="16545D8C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D957A7C" w14:textId="77777777" w:rsidR="00A46C30" w:rsidRPr="00B94662" w:rsidRDefault="00A46C30" w:rsidP="00D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/>
                <w:sz w:val="24"/>
                <w:lang w:val="en-US"/>
              </w:rPr>
              <w:t>96 (91%)</w:t>
            </w:r>
          </w:p>
        </w:tc>
      </w:tr>
      <w:tr w:rsidR="00A46C30" w:rsidRPr="009000AD" w14:paraId="779991B0" w14:textId="77777777" w:rsidTr="00D9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bottom w:val="single" w:sz="4" w:space="0" w:color="auto"/>
            </w:tcBorders>
          </w:tcPr>
          <w:p w14:paraId="58011CCE" w14:textId="77777777" w:rsidR="00A46C30" w:rsidRPr="00B94662" w:rsidRDefault="00A46C30" w:rsidP="00D949DD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The 70-GS gives me information about my life expectancy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BAE8CC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sz w:val="24"/>
                <w:lang w:val="en-US"/>
              </w:rPr>
              <w:t>14 (1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81AB68" w14:textId="77777777" w:rsidR="00A46C30" w:rsidRPr="00B94662" w:rsidRDefault="00A46C30" w:rsidP="00D9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94662">
              <w:rPr>
                <w:rFonts w:ascii="Times New Roman" w:hAnsi="Times New Roman" w:cs="Times New Roman"/>
                <w:b/>
                <w:sz w:val="24"/>
                <w:lang w:val="en-US"/>
              </w:rPr>
              <w:t>92 (87%)</w:t>
            </w:r>
          </w:p>
        </w:tc>
      </w:tr>
      <w:tr w:rsidR="00A46C30" w:rsidRPr="008B0612" w14:paraId="4898E04E" w14:textId="77777777" w:rsidTr="00D94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59771621" w14:textId="77777777" w:rsidR="00A46C30" w:rsidRPr="00A46C30" w:rsidRDefault="00A46C30" w:rsidP="00D949DD">
            <w:pPr>
              <w:pStyle w:val="NormalWeb"/>
              <w:rPr>
                <w:sz w:val="22"/>
                <w:szCs w:val="22"/>
                <w:lang w:val="en-US"/>
              </w:rPr>
            </w:pPr>
            <w:r w:rsidRPr="00A46C30">
              <w:rPr>
                <w:b w:val="0"/>
                <w:sz w:val="22"/>
                <w:szCs w:val="22"/>
                <w:lang w:val="en-US"/>
              </w:rPr>
              <w:t xml:space="preserve">Abbreviations: 70-GS, 70-gene signature. </w:t>
            </w:r>
            <w:r w:rsidRPr="00A46C30">
              <w:rPr>
                <w:b w:val="0"/>
                <w:color w:val="111111"/>
                <w:sz w:val="22"/>
                <w:szCs w:val="22"/>
                <w:lang w:val="en-US"/>
              </w:rPr>
              <w:t>Numbers in bold represent a correct response.</w:t>
            </w:r>
            <w:r w:rsidRPr="00A46C30">
              <w:rPr>
                <w:color w:val="111111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2BE1F4E4" w14:textId="76481B1E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47453D51" w14:textId="7E73D952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3D651B18" w14:textId="14F570F3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26FAE00A" w14:textId="394743C6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7DFFC982" w14:textId="720B48D6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35F63A2C" w14:textId="1D72A335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51EBE88B" w14:textId="429F2909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6EF60752" w14:textId="2E5CFF0B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40B10E28" w14:textId="4A68B2B7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2D9CEAED" w14:textId="55145ECB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0985855D" w14:textId="7171B088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318E4758" w14:textId="4C7D8412" w:rsidR="00A46C30" w:rsidRDefault="00A46C30" w:rsidP="00A46C30">
      <w:pPr>
        <w:rPr>
          <w:rFonts w:ascii="Times New Roman" w:hAnsi="Times New Roman" w:cs="Times New Roman"/>
          <w:lang w:val="en-US"/>
        </w:rPr>
      </w:pPr>
    </w:p>
    <w:p w14:paraId="06407F42" w14:textId="730F1F9A" w:rsidR="00A46C30" w:rsidRDefault="00A46C30" w:rsidP="00A46C30">
      <w:pPr>
        <w:rPr>
          <w:rFonts w:ascii="Times New Roman" w:hAnsi="Times New Roman" w:cs="Times New Roman"/>
          <w:lang w:val="en-US"/>
        </w:rPr>
      </w:pPr>
    </w:p>
    <w:sectPr w:rsidR="00A46C30" w:rsidSect="003A17B0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5CF4A" w14:textId="77777777" w:rsidR="00F339BA" w:rsidRDefault="00F339BA" w:rsidP="00CA4642">
      <w:pPr>
        <w:spacing w:after="0" w:line="240" w:lineRule="auto"/>
      </w:pPr>
      <w:r>
        <w:separator/>
      </w:r>
    </w:p>
  </w:endnote>
  <w:endnote w:type="continuationSeparator" w:id="0">
    <w:p w14:paraId="433DD937" w14:textId="77777777" w:rsidR="00F339BA" w:rsidRDefault="00F339BA" w:rsidP="00CA4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497E2">
    <w:altName w:val="Cambria"/>
    <w:charset w:val="00"/>
    <w:family w:val="roman"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8138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47D80" w14:textId="362C3312" w:rsidR="003E68B9" w:rsidRDefault="003E68B9" w:rsidP="00C956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BCDC19" w14:textId="77777777" w:rsidR="003E68B9" w:rsidRDefault="003E68B9" w:rsidP="00CA464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70040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26DF1F" w14:textId="3E16B304" w:rsidR="003E68B9" w:rsidRDefault="003E68B9" w:rsidP="00C956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17B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5F9D6A" w14:textId="77777777" w:rsidR="003E68B9" w:rsidRDefault="003E68B9" w:rsidP="00CA46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8E05DD" w14:textId="77777777" w:rsidR="00F339BA" w:rsidRDefault="00F339BA" w:rsidP="00CA4642">
      <w:pPr>
        <w:spacing w:after="0" w:line="240" w:lineRule="auto"/>
      </w:pPr>
      <w:r>
        <w:separator/>
      </w:r>
    </w:p>
  </w:footnote>
  <w:footnote w:type="continuationSeparator" w:id="0">
    <w:p w14:paraId="463AC8A2" w14:textId="77777777" w:rsidR="00F339BA" w:rsidRDefault="00F339BA" w:rsidP="00CA46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467E1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84EC0"/>
    <w:multiLevelType w:val="hybridMultilevel"/>
    <w:tmpl w:val="751C30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A38CB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142FB8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162893"/>
    <w:multiLevelType w:val="hybridMultilevel"/>
    <w:tmpl w:val="A89E30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9658D3"/>
    <w:multiLevelType w:val="multilevel"/>
    <w:tmpl w:val="5AAAB2E8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u w:val="none"/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931"/>
        </w:tabs>
        <w:ind w:left="1931" w:hanging="360"/>
      </w:pPr>
    </w:lvl>
    <w:lvl w:ilvl="2" w:tentative="1">
      <w:start w:val="1"/>
      <w:numFmt w:val="decimal"/>
      <w:lvlText w:val="%3."/>
      <w:lvlJc w:val="left"/>
      <w:pPr>
        <w:tabs>
          <w:tab w:val="num" w:pos="2651"/>
        </w:tabs>
        <w:ind w:left="2651" w:hanging="360"/>
      </w:pPr>
    </w:lvl>
    <w:lvl w:ilvl="3" w:tentative="1">
      <w:start w:val="1"/>
      <w:numFmt w:val="decimal"/>
      <w:lvlText w:val="%4."/>
      <w:lvlJc w:val="left"/>
      <w:pPr>
        <w:tabs>
          <w:tab w:val="num" w:pos="3371"/>
        </w:tabs>
        <w:ind w:left="3371" w:hanging="360"/>
      </w:pPr>
    </w:lvl>
    <w:lvl w:ilvl="4" w:tentative="1">
      <w:start w:val="1"/>
      <w:numFmt w:val="decimal"/>
      <w:lvlText w:val="%5."/>
      <w:lvlJc w:val="left"/>
      <w:pPr>
        <w:tabs>
          <w:tab w:val="num" w:pos="4091"/>
        </w:tabs>
        <w:ind w:left="4091" w:hanging="360"/>
      </w:pPr>
    </w:lvl>
    <w:lvl w:ilvl="5" w:tentative="1">
      <w:start w:val="1"/>
      <w:numFmt w:val="decimal"/>
      <w:lvlText w:val="%6."/>
      <w:lvlJc w:val="left"/>
      <w:pPr>
        <w:tabs>
          <w:tab w:val="num" w:pos="4811"/>
        </w:tabs>
        <w:ind w:left="4811" w:hanging="360"/>
      </w:pPr>
    </w:lvl>
    <w:lvl w:ilvl="6" w:tentative="1">
      <w:start w:val="1"/>
      <w:numFmt w:val="decimal"/>
      <w:lvlText w:val="%7."/>
      <w:lvlJc w:val="left"/>
      <w:pPr>
        <w:tabs>
          <w:tab w:val="num" w:pos="5531"/>
        </w:tabs>
        <w:ind w:left="5531" w:hanging="360"/>
      </w:pPr>
    </w:lvl>
    <w:lvl w:ilvl="7" w:tentative="1">
      <w:start w:val="1"/>
      <w:numFmt w:val="decimal"/>
      <w:lvlText w:val="%8."/>
      <w:lvlJc w:val="left"/>
      <w:pPr>
        <w:tabs>
          <w:tab w:val="num" w:pos="6251"/>
        </w:tabs>
        <w:ind w:left="6251" w:hanging="360"/>
      </w:pPr>
    </w:lvl>
    <w:lvl w:ilvl="8" w:tentative="1">
      <w:start w:val="1"/>
      <w:numFmt w:val="decimal"/>
      <w:lvlText w:val="%9."/>
      <w:lvlJc w:val="left"/>
      <w:pPr>
        <w:tabs>
          <w:tab w:val="num" w:pos="6971"/>
        </w:tabs>
        <w:ind w:left="6971" w:hanging="360"/>
      </w:pPr>
    </w:lvl>
  </w:abstractNum>
  <w:abstractNum w:abstractNumId="6">
    <w:nsid w:val="354719D5"/>
    <w:multiLevelType w:val="hybridMultilevel"/>
    <w:tmpl w:val="539CE3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66791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0644B5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173222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763A55"/>
    <w:multiLevelType w:val="hybridMultilevel"/>
    <w:tmpl w:val="613CBDE4"/>
    <w:lvl w:ilvl="0" w:tplc="89CCFFE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dvPS497E2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3C55D3"/>
    <w:multiLevelType w:val="hybridMultilevel"/>
    <w:tmpl w:val="A1C20A02"/>
    <w:lvl w:ilvl="0" w:tplc="0409000F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492574"/>
    <w:multiLevelType w:val="hybridMultilevel"/>
    <w:tmpl w:val="58ECEA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E91EED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6C1B2F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45432B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4E2873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005603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66480E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595025"/>
    <w:multiLevelType w:val="hybridMultilevel"/>
    <w:tmpl w:val="1C7C19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154F61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9C79EE"/>
    <w:multiLevelType w:val="hybridMultilevel"/>
    <w:tmpl w:val="CE369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6"/>
  </w:num>
  <w:num w:numId="5">
    <w:abstractNumId w:val="21"/>
  </w:num>
  <w:num w:numId="6">
    <w:abstractNumId w:val="7"/>
  </w:num>
  <w:num w:numId="7">
    <w:abstractNumId w:val="20"/>
  </w:num>
  <w:num w:numId="8">
    <w:abstractNumId w:val="9"/>
  </w:num>
  <w:num w:numId="9">
    <w:abstractNumId w:val="8"/>
  </w:num>
  <w:num w:numId="10">
    <w:abstractNumId w:val="17"/>
  </w:num>
  <w:num w:numId="11">
    <w:abstractNumId w:val="3"/>
  </w:num>
  <w:num w:numId="12">
    <w:abstractNumId w:val="11"/>
  </w:num>
  <w:num w:numId="13">
    <w:abstractNumId w:val="13"/>
  </w:num>
  <w:num w:numId="14">
    <w:abstractNumId w:val="18"/>
  </w:num>
  <w:num w:numId="15">
    <w:abstractNumId w:val="14"/>
  </w:num>
  <w:num w:numId="16">
    <w:abstractNumId w:val="0"/>
  </w:num>
  <w:num w:numId="17">
    <w:abstractNumId w:val="15"/>
  </w:num>
  <w:num w:numId="18">
    <w:abstractNumId w:val="16"/>
  </w:num>
  <w:num w:numId="19">
    <w:abstractNumId w:val="2"/>
  </w:num>
  <w:num w:numId="20">
    <w:abstractNumId w:val="5"/>
  </w:num>
  <w:num w:numId="21">
    <w:abstractNumId w:val="19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A08"/>
    <w:rsid w:val="000050EF"/>
    <w:rsid w:val="00005772"/>
    <w:rsid w:val="00012F61"/>
    <w:rsid w:val="000140C2"/>
    <w:rsid w:val="00015EE2"/>
    <w:rsid w:val="0002062F"/>
    <w:rsid w:val="0002556C"/>
    <w:rsid w:val="000273C8"/>
    <w:rsid w:val="0003151F"/>
    <w:rsid w:val="00031C3B"/>
    <w:rsid w:val="00031DB8"/>
    <w:rsid w:val="00036110"/>
    <w:rsid w:val="0003713F"/>
    <w:rsid w:val="00037F81"/>
    <w:rsid w:val="000417FF"/>
    <w:rsid w:val="000438D1"/>
    <w:rsid w:val="00044635"/>
    <w:rsid w:val="00046EC8"/>
    <w:rsid w:val="00053094"/>
    <w:rsid w:val="00054F45"/>
    <w:rsid w:val="00055F50"/>
    <w:rsid w:val="00060F2E"/>
    <w:rsid w:val="00061090"/>
    <w:rsid w:val="00065720"/>
    <w:rsid w:val="00066010"/>
    <w:rsid w:val="00066757"/>
    <w:rsid w:val="00070618"/>
    <w:rsid w:val="00072535"/>
    <w:rsid w:val="00072E57"/>
    <w:rsid w:val="00075566"/>
    <w:rsid w:val="000757B8"/>
    <w:rsid w:val="000800B2"/>
    <w:rsid w:val="000928B1"/>
    <w:rsid w:val="0009373D"/>
    <w:rsid w:val="000943B6"/>
    <w:rsid w:val="000A65A5"/>
    <w:rsid w:val="000A7319"/>
    <w:rsid w:val="000B0178"/>
    <w:rsid w:val="000B1BD2"/>
    <w:rsid w:val="000B6874"/>
    <w:rsid w:val="000C37BB"/>
    <w:rsid w:val="000C3CC8"/>
    <w:rsid w:val="000C5AFA"/>
    <w:rsid w:val="000C7819"/>
    <w:rsid w:val="000D348E"/>
    <w:rsid w:val="000D52B6"/>
    <w:rsid w:val="000D585D"/>
    <w:rsid w:val="000D65E4"/>
    <w:rsid w:val="000E1612"/>
    <w:rsid w:val="000E2BDC"/>
    <w:rsid w:val="000E7344"/>
    <w:rsid w:val="000E781E"/>
    <w:rsid w:val="000F1215"/>
    <w:rsid w:val="000F3D1D"/>
    <w:rsid w:val="000F662F"/>
    <w:rsid w:val="00101CDD"/>
    <w:rsid w:val="0011112F"/>
    <w:rsid w:val="00115F00"/>
    <w:rsid w:val="001219CC"/>
    <w:rsid w:val="001224E4"/>
    <w:rsid w:val="001236C9"/>
    <w:rsid w:val="00127761"/>
    <w:rsid w:val="00131B59"/>
    <w:rsid w:val="00132EE5"/>
    <w:rsid w:val="001332E2"/>
    <w:rsid w:val="001410FC"/>
    <w:rsid w:val="001448B7"/>
    <w:rsid w:val="00147DC6"/>
    <w:rsid w:val="00147FAF"/>
    <w:rsid w:val="001507BD"/>
    <w:rsid w:val="00152164"/>
    <w:rsid w:val="00155879"/>
    <w:rsid w:val="001625AF"/>
    <w:rsid w:val="00164524"/>
    <w:rsid w:val="00165B3E"/>
    <w:rsid w:val="00165E33"/>
    <w:rsid w:val="00166E47"/>
    <w:rsid w:val="0017297D"/>
    <w:rsid w:val="0017298C"/>
    <w:rsid w:val="00172A23"/>
    <w:rsid w:val="00172B96"/>
    <w:rsid w:val="00176E51"/>
    <w:rsid w:val="001828B1"/>
    <w:rsid w:val="00186C59"/>
    <w:rsid w:val="001956E2"/>
    <w:rsid w:val="00196641"/>
    <w:rsid w:val="0019677D"/>
    <w:rsid w:val="001A0A40"/>
    <w:rsid w:val="001A654B"/>
    <w:rsid w:val="001B1A8E"/>
    <w:rsid w:val="001B3061"/>
    <w:rsid w:val="001B4715"/>
    <w:rsid w:val="001B7213"/>
    <w:rsid w:val="001C7D5D"/>
    <w:rsid w:val="001D1A2E"/>
    <w:rsid w:val="001D5569"/>
    <w:rsid w:val="001D561D"/>
    <w:rsid w:val="001E7C73"/>
    <w:rsid w:val="002027DF"/>
    <w:rsid w:val="00210EA8"/>
    <w:rsid w:val="0021369B"/>
    <w:rsid w:val="002146C6"/>
    <w:rsid w:val="0021593D"/>
    <w:rsid w:val="00216583"/>
    <w:rsid w:val="00216BF3"/>
    <w:rsid w:val="00221D8A"/>
    <w:rsid w:val="002251D6"/>
    <w:rsid w:val="002319C7"/>
    <w:rsid w:val="00232AC0"/>
    <w:rsid w:val="002371FF"/>
    <w:rsid w:val="002428D8"/>
    <w:rsid w:val="002428EB"/>
    <w:rsid w:val="0024299A"/>
    <w:rsid w:val="00244319"/>
    <w:rsid w:val="002455CE"/>
    <w:rsid w:val="00246D91"/>
    <w:rsid w:val="00246DE8"/>
    <w:rsid w:val="00246FA2"/>
    <w:rsid w:val="002502A4"/>
    <w:rsid w:val="002548DE"/>
    <w:rsid w:val="00254C16"/>
    <w:rsid w:val="00257A20"/>
    <w:rsid w:val="00260758"/>
    <w:rsid w:val="00261519"/>
    <w:rsid w:val="00264DC8"/>
    <w:rsid w:val="00270286"/>
    <w:rsid w:val="00272800"/>
    <w:rsid w:val="00275BE9"/>
    <w:rsid w:val="00276AFE"/>
    <w:rsid w:val="00281CA4"/>
    <w:rsid w:val="0028207A"/>
    <w:rsid w:val="002838D0"/>
    <w:rsid w:val="002848C3"/>
    <w:rsid w:val="002901BA"/>
    <w:rsid w:val="00294938"/>
    <w:rsid w:val="00294D84"/>
    <w:rsid w:val="00295AB8"/>
    <w:rsid w:val="00296074"/>
    <w:rsid w:val="00296201"/>
    <w:rsid w:val="00297C35"/>
    <w:rsid w:val="002A1751"/>
    <w:rsid w:val="002A2213"/>
    <w:rsid w:val="002A247E"/>
    <w:rsid w:val="002A4A7E"/>
    <w:rsid w:val="002A5200"/>
    <w:rsid w:val="002B1ABD"/>
    <w:rsid w:val="002B1C40"/>
    <w:rsid w:val="002B5233"/>
    <w:rsid w:val="002C224F"/>
    <w:rsid w:val="002C76A3"/>
    <w:rsid w:val="002D55EC"/>
    <w:rsid w:val="002D7FEF"/>
    <w:rsid w:val="002E5712"/>
    <w:rsid w:val="002E6EDE"/>
    <w:rsid w:val="002F0669"/>
    <w:rsid w:val="002F5681"/>
    <w:rsid w:val="00302728"/>
    <w:rsid w:val="003028E6"/>
    <w:rsid w:val="00302D97"/>
    <w:rsid w:val="00307EA9"/>
    <w:rsid w:val="00310948"/>
    <w:rsid w:val="00310BB0"/>
    <w:rsid w:val="00313358"/>
    <w:rsid w:val="0031724B"/>
    <w:rsid w:val="00322248"/>
    <w:rsid w:val="00323C8E"/>
    <w:rsid w:val="00325DFF"/>
    <w:rsid w:val="00330EEF"/>
    <w:rsid w:val="00334940"/>
    <w:rsid w:val="00334E8E"/>
    <w:rsid w:val="00336C47"/>
    <w:rsid w:val="00336F2D"/>
    <w:rsid w:val="00337256"/>
    <w:rsid w:val="00337E2D"/>
    <w:rsid w:val="00342611"/>
    <w:rsid w:val="00343BBE"/>
    <w:rsid w:val="00343D55"/>
    <w:rsid w:val="0034636A"/>
    <w:rsid w:val="00352E46"/>
    <w:rsid w:val="0035334C"/>
    <w:rsid w:val="0035379F"/>
    <w:rsid w:val="0035442F"/>
    <w:rsid w:val="00354A4C"/>
    <w:rsid w:val="00360D06"/>
    <w:rsid w:val="00361D8C"/>
    <w:rsid w:val="00361F16"/>
    <w:rsid w:val="00363028"/>
    <w:rsid w:val="0036385F"/>
    <w:rsid w:val="00364A39"/>
    <w:rsid w:val="00364DAE"/>
    <w:rsid w:val="003674D9"/>
    <w:rsid w:val="003718C6"/>
    <w:rsid w:val="003732B7"/>
    <w:rsid w:val="00374291"/>
    <w:rsid w:val="003847AB"/>
    <w:rsid w:val="003A0DE7"/>
    <w:rsid w:val="003A17B0"/>
    <w:rsid w:val="003A1F45"/>
    <w:rsid w:val="003A40F4"/>
    <w:rsid w:val="003A4925"/>
    <w:rsid w:val="003A650B"/>
    <w:rsid w:val="003B07AD"/>
    <w:rsid w:val="003B447F"/>
    <w:rsid w:val="003B51F5"/>
    <w:rsid w:val="003B7142"/>
    <w:rsid w:val="003B7CBD"/>
    <w:rsid w:val="003B7D20"/>
    <w:rsid w:val="003C0463"/>
    <w:rsid w:val="003C375F"/>
    <w:rsid w:val="003C5E4E"/>
    <w:rsid w:val="003C77DD"/>
    <w:rsid w:val="003D1103"/>
    <w:rsid w:val="003D3CCB"/>
    <w:rsid w:val="003D5F2B"/>
    <w:rsid w:val="003D6550"/>
    <w:rsid w:val="003D6947"/>
    <w:rsid w:val="003E19D3"/>
    <w:rsid w:val="003E38A2"/>
    <w:rsid w:val="003E4151"/>
    <w:rsid w:val="003E68B9"/>
    <w:rsid w:val="003F262E"/>
    <w:rsid w:val="003F383D"/>
    <w:rsid w:val="003F6C99"/>
    <w:rsid w:val="004003BA"/>
    <w:rsid w:val="00417A86"/>
    <w:rsid w:val="0042033D"/>
    <w:rsid w:val="00424024"/>
    <w:rsid w:val="00426474"/>
    <w:rsid w:val="004268F9"/>
    <w:rsid w:val="004270FE"/>
    <w:rsid w:val="0042713A"/>
    <w:rsid w:val="0043264A"/>
    <w:rsid w:val="00434503"/>
    <w:rsid w:val="00435ECF"/>
    <w:rsid w:val="004365E5"/>
    <w:rsid w:val="00437D7A"/>
    <w:rsid w:val="0044089F"/>
    <w:rsid w:val="0044264A"/>
    <w:rsid w:val="00442E9C"/>
    <w:rsid w:val="00444B62"/>
    <w:rsid w:val="00445AAD"/>
    <w:rsid w:val="004466D1"/>
    <w:rsid w:val="00446DD6"/>
    <w:rsid w:val="0045380A"/>
    <w:rsid w:val="00453EF7"/>
    <w:rsid w:val="00456A80"/>
    <w:rsid w:val="0046115F"/>
    <w:rsid w:val="00462359"/>
    <w:rsid w:val="0046278B"/>
    <w:rsid w:val="00462E89"/>
    <w:rsid w:val="00470814"/>
    <w:rsid w:val="00471559"/>
    <w:rsid w:val="004762B7"/>
    <w:rsid w:val="004824C3"/>
    <w:rsid w:val="00486CB3"/>
    <w:rsid w:val="00493578"/>
    <w:rsid w:val="00493D9F"/>
    <w:rsid w:val="00495E2D"/>
    <w:rsid w:val="00496C92"/>
    <w:rsid w:val="004A025C"/>
    <w:rsid w:val="004A0F5C"/>
    <w:rsid w:val="004A20C9"/>
    <w:rsid w:val="004A42AC"/>
    <w:rsid w:val="004A6DC0"/>
    <w:rsid w:val="004A7237"/>
    <w:rsid w:val="004B11C2"/>
    <w:rsid w:val="004B224F"/>
    <w:rsid w:val="004B2EEA"/>
    <w:rsid w:val="004C06D6"/>
    <w:rsid w:val="004C20A9"/>
    <w:rsid w:val="004C2BCC"/>
    <w:rsid w:val="004C2CC6"/>
    <w:rsid w:val="004C367D"/>
    <w:rsid w:val="004C4716"/>
    <w:rsid w:val="004C48BC"/>
    <w:rsid w:val="004C5070"/>
    <w:rsid w:val="004C5574"/>
    <w:rsid w:val="004C6BD6"/>
    <w:rsid w:val="004D59C5"/>
    <w:rsid w:val="004D689E"/>
    <w:rsid w:val="004D7246"/>
    <w:rsid w:val="004E4AD5"/>
    <w:rsid w:val="004E6135"/>
    <w:rsid w:val="004F0F58"/>
    <w:rsid w:val="004F1657"/>
    <w:rsid w:val="004F467C"/>
    <w:rsid w:val="004F479A"/>
    <w:rsid w:val="004F5AA4"/>
    <w:rsid w:val="004F635A"/>
    <w:rsid w:val="004F65A8"/>
    <w:rsid w:val="005013C3"/>
    <w:rsid w:val="00501CD0"/>
    <w:rsid w:val="00502AE3"/>
    <w:rsid w:val="0050443B"/>
    <w:rsid w:val="00511A26"/>
    <w:rsid w:val="00522A04"/>
    <w:rsid w:val="00525D1F"/>
    <w:rsid w:val="00534480"/>
    <w:rsid w:val="005402D5"/>
    <w:rsid w:val="00546D4A"/>
    <w:rsid w:val="00553811"/>
    <w:rsid w:val="00556D3C"/>
    <w:rsid w:val="0056470F"/>
    <w:rsid w:val="005705C1"/>
    <w:rsid w:val="005748A2"/>
    <w:rsid w:val="00577615"/>
    <w:rsid w:val="00577DFE"/>
    <w:rsid w:val="00580733"/>
    <w:rsid w:val="005850C8"/>
    <w:rsid w:val="005875EA"/>
    <w:rsid w:val="005A2276"/>
    <w:rsid w:val="005A2B49"/>
    <w:rsid w:val="005A49B0"/>
    <w:rsid w:val="005A620C"/>
    <w:rsid w:val="005A6A08"/>
    <w:rsid w:val="005B3CE6"/>
    <w:rsid w:val="005B42C9"/>
    <w:rsid w:val="005C0B81"/>
    <w:rsid w:val="005C2097"/>
    <w:rsid w:val="005C6177"/>
    <w:rsid w:val="005C645A"/>
    <w:rsid w:val="005C6546"/>
    <w:rsid w:val="005C734D"/>
    <w:rsid w:val="005D0D37"/>
    <w:rsid w:val="005D1C32"/>
    <w:rsid w:val="005D2088"/>
    <w:rsid w:val="005D3956"/>
    <w:rsid w:val="005D713B"/>
    <w:rsid w:val="005D7987"/>
    <w:rsid w:val="005E1A0D"/>
    <w:rsid w:val="005E424D"/>
    <w:rsid w:val="005E4AD8"/>
    <w:rsid w:val="005E5E3D"/>
    <w:rsid w:val="005E6D02"/>
    <w:rsid w:val="0060289E"/>
    <w:rsid w:val="00610F61"/>
    <w:rsid w:val="00611352"/>
    <w:rsid w:val="00612F1B"/>
    <w:rsid w:val="00615BFA"/>
    <w:rsid w:val="00616FEB"/>
    <w:rsid w:val="0061757A"/>
    <w:rsid w:val="00617B28"/>
    <w:rsid w:val="00626525"/>
    <w:rsid w:val="00627073"/>
    <w:rsid w:val="00633191"/>
    <w:rsid w:val="00636586"/>
    <w:rsid w:val="00640660"/>
    <w:rsid w:val="006435D6"/>
    <w:rsid w:val="00644CF3"/>
    <w:rsid w:val="006457A5"/>
    <w:rsid w:val="006463D8"/>
    <w:rsid w:val="006465E5"/>
    <w:rsid w:val="00654270"/>
    <w:rsid w:val="00655F7D"/>
    <w:rsid w:val="0065624D"/>
    <w:rsid w:val="00657255"/>
    <w:rsid w:val="00661BC4"/>
    <w:rsid w:val="00662DBF"/>
    <w:rsid w:val="006640C5"/>
    <w:rsid w:val="00666300"/>
    <w:rsid w:val="00671DBC"/>
    <w:rsid w:val="00672E28"/>
    <w:rsid w:val="0067378C"/>
    <w:rsid w:val="00682FA6"/>
    <w:rsid w:val="006852CE"/>
    <w:rsid w:val="00686760"/>
    <w:rsid w:val="00687927"/>
    <w:rsid w:val="006928D8"/>
    <w:rsid w:val="006A1BD8"/>
    <w:rsid w:val="006A1BE7"/>
    <w:rsid w:val="006A59EB"/>
    <w:rsid w:val="006A6080"/>
    <w:rsid w:val="006A7942"/>
    <w:rsid w:val="006B6A80"/>
    <w:rsid w:val="006C3F53"/>
    <w:rsid w:val="006C6540"/>
    <w:rsid w:val="006C6BF8"/>
    <w:rsid w:val="006D63FA"/>
    <w:rsid w:val="006E0836"/>
    <w:rsid w:val="006E2E86"/>
    <w:rsid w:val="006E7668"/>
    <w:rsid w:val="006F03E5"/>
    <w:rsid w:val="006F249E"/>
    <w:rsid w:val="006F320F"/>
    <w:rsid w:val="006F4E1C"/>
    <w:rsid w:val="006F50E6"/>
    <w:rsid w:val="00700738"/>
    <w:rsid w:val="007010FA"/>
    <w:rsid w:val="00702644"/>
    <w:rsid w:val="00702F1F"/>
    <w:rsid w:val="00703223"/>
    <w:rsid w:val="0070628A"/>
    <w:rsid w:val="00706383"/>
    <w:rsid w:val="00711D4C"/>
    <w:rsid w:val="007218E9"/>
    <w:rsid w:val="007218F9"/>
    <w:rsid w:val="0072629F"/>
    <w:rsid w:val="007312B2"/>
    <w:rsid w:val="007360F1"/>
    <w:rsid w:val="007438D0"/>
    <w:rsid w:val="00752A58"/>
    <w:rsid w:val="00753867"/>
    <w:rsid w:val="0075526F"/>
    <w:rsid w:val="007559B4"/>
    <w:rsid w:val="00757777"/>
    <w:rsid w:val="00760AB3"/>
    <w:rsid w:val="00760D5F"/>
    <w:rsid w:val="0076174A"/>
    <w:rsid w:val="0076320B"/>
    <w:rsid w:val="00763AF9"/>
    <w:rsid w:val="00763D75"/>
    <w:rsid w:val="0076435A"/>
    <w:rsid w:val="00764876"/>
    <w:rsid w:val="007653C3"/>
    <w:rsid w:val="00767EB3"/>
    <w:rsid w:val="007714C4"/>
    <w:rsid w:val="007714E9"/>
    <w:rsid w:val="007733F2"/>
    <w:rsid w:val="007741D1"/>
    <w:rsid w:val="00776C54"/>
    <w:rsid w:val="00777231"/>
    <w:rsid w:val="00781019"/>
    <w:rsid w:val="00785C62"/>
    <w:rsid w:val="00791616"/>
    <w:rsid w:val="007A3679"/>
    <w:rsid w:val="007A5899"/>
    <w:rsid w:val="007A5C45"/>
    <w:rsid w:val="007B03FA"/>
    <w:rsid w:val="007B23BD"/>
    <w:rsid w:val="007B2517"/>
    <w:rsid w:val="007B3347"/>
    <w:rsid w:val="007B677C"/>
    <w:rsid w:val="007B7F58"/>
    <w:rsid w:val="007C11FE"/>
    <w:rsid w:val="007C213A"/>
    <w:rsid w:val="007D09C1"/>
    <w:rsid w:val="007D28A9"/>
    <w:rsid w:val="007D6D9E"/>
    <w:rsid w:val="007E1409"/>
    <w:rsid w:val="007E1590"/>
    <w:rsid w:val="007E2FAA"/>
    <w:rsid w:val="007E3AAB"/>
    <w:rsid w:val="007E52D7"/>
    <w:rsid w:val="007E5D8B"/>
    <w:rsid w:val="007F0F08"/>
    <w:rsid w:val="007F2C57"/>
    <w:rsid w:val="007F51CC"/>
    <w:rsid w:val="007F64FC"/>
    <w:rsid w:val="007F773B"/>
    <w:rsid w:val="0080142D"/>
    <w:rsid w:val="00801F5B"/>
    <w:rsid w:val="008113EF"/>
    <w:rsid w:val="00811F59"/>
    <w:rsid w:val="00812F6F"/>
    <w:rsid w:val="00814710"/>
    <w:rsid w:val="00814734"/>
    <w:rsid w:val="00814C53"/>
    <w:rsid w:val="00815931"/>
    <w:rsid w:val="00815BD5"/>
    <w:rsid w:val="0081698A"/>
    <w:rsid w:val="00816D2B"/>
    <w:rsid w:val="00826E8E"/>
    <w:rsid w:val="00833433"/>
    <w:rsid w:val="00835C12"/>
    <w:rsid w:val="00835C81"/>
    <w:rsid w:val="0084199E"/>
    <w:rsid w:val="008431F4"/>
    <w:rsid w:val="008441F9"/>
    <w:rsid w:val="00846B2F"/>
    <w:rsid w:val="00847723"/>
    <w:rsid w:val="00847E08"/>
    <w:rsid w:val="008534C0"/>
    <w:rsid w:val="00855C01"/>
    <w:rsid w:val="0085605D"/>
    <w:rsid w:val="00856CE0"/>
    <w:rsid w:val="0086230C"/>
    <w:rsid w:val="0086692F"/>
    <w:rsid w:val="00867DCB"/>
    <w:rsid w:val="00870600"/>
    <w:rsid w:val="0087402F"/>
    <w:rsid w:val="00880A6B"/>
    <w:rsid w:val="00883187"/>
    <w:rsid w:val="0088320F"/>
    <w:rsid w:val="008839AC"/>
    <w:rsid w:val="0089136B"/>
    <w:rsid w:val="00891436"/>
    <w:rsid w:val="00896E25"/>
    <w:rsid w:val="0089741F"/>
    <w:rsid w:val="00897C2E"/>
    <w:rsid w:val="008A15E6"/>
    <w:rsid w:val="008A309F"/>
    <w:rsid w:val="008A3757"/>
    <w:rsid w:val="008A3B1E"/>
    <w:rsid w:val="008A4A6E"/>
    <w:rsid w:val="008A587F"/>
    <w:rsid w:val="008A754C"/>
    <w:rsid w:val="008B0612"/>
    <w:rsid w:val="008B2147"/>
    <w:rsid w:val="008C39C1"/>
    <w:rsid w:val="008C6781"/>
    <w:rsid w:val="008C7295"/>
    <w:rsid w:val="008D5290"/>
    <w:rsid w:val="008D5C84"/>
    <w:rsid w:val="008D7ECE"/>
    <w:rsid w:val="008E075B"/>
    <w:rsid w:val="008E4D3D"/>
    <w:rsid w:val="008E56FC"/>
    <w:rsid w:val="008E5714"/>
    <w:rsid w:val="008E7B07"/>
    <w:rsid w:val="008F04EF"/>
    <w:rsid w:val="008F0CA4"/>
    <w:rsid w:val="008F2F5C"/>
    <w:rsid w:val="008F48B3"/>
    <w:rsid w:val="008F5C50"/>
    <w:rsid w:val="008F6C82"/>
    <w:rsid w:val="008F773C"/>
    <w:rsid w:val="00900AD0"/>
    <w:rsid w:val="00903063"/>
    <w:rsid w:val="00904A90"/>
    <w:rsid w:val="0090546A"/>
    <w:rsid w:val="00906554"/>
    <w:rsid w:val="00906932"/>
    <w:rsid w:val="00912C8C"/>
    <w:rsid w:val="00922946"/>
    <w:rsid w:val="00925478"/>
    <w:rsid w:val="009301D9"/>
    <w:rsid w:val="00933DC2"/>
    <w:rsid w:val="00940326"/>
    <w:rsid w:val="00942FDE"/>
    <w:rsid w:val="00943B2A"/>
    <w:rsid w:val="009519DE"/>
    <w:rsid w:val="00952C1B"/>
    <w:rsid w:val="00953AE4"/>
    <w:rsid w:val="00960291"/>
    <w:rsid w:val="009623C0"/>
    <w:rsid w:val="0096467A"/>
    <w:rsid w:val="00964727"/>
    <w:rsid w:val="00972B04"/>
    <w:rsid w:val="0098484D"/>
    <w:rsid w:val="009864B2"/>
    <w:rsid w:val="00987A46"/>
    <w:rsid w:val="00991100"/>
    <w:rsid w:val="00991C6D"/>
    <w:rsid w:val="00992264"/>
    <w:rsid w:val="00995629"/>
    <w:rsid w:val="009A15D9"/>
    <w:rsid w:val="009A3013"/>
    <w:rsid w:val="009A4001"/>
    <w:rsid w:val="009A4F85"/>
    <w:rsid w:val="009B047A"/>
    <w:rsid w:val="009B0C6D"/>
    <w:rsid w:val="009C0795"/>
    <w:rsid w:val="009D686D"/>
    <w:rsid w:val="009E2660"/>
    <w:rsid w:val="009E6CD9"/>
    <w:rsid w:val="009F098E"/>
    <w:rsid w:val="009F190C"/>
    <w:rsid w:val="009F63B5"/>
    <w:rsid w:val="009F6C3D"/>
    <w:rsid w:val="00A005A8"/>
    <w:rsid w:val="00A0427A"/>
    <w:rsid w:val="00A0680C"/>
    <w:rsid w:val="00A17310"/>
    <w:rsid w:val="00A17DFB"/>
    <w:rsid w:val="00A256DB"/>
    <w:rsid w:val="00A25FF1"/>
    <w:rsid w:val="00A30B77"/>
    <w:rsid w:val="00A30C41"/>
    <w:rsid w:val="00A317CC"/>
    <w:rsid w:val="00A31E3D"/>
    <w:rsid w:val="00A326FF"/>
    <w:rsid w:val="00A33F65"/>
    <w:rsid w:val="00A34B05"/>
    <w:rsid w:val="00A36D86"/>
    <w:rsid w:val="00A36EE7"/>
    <w:rsid w:val="00A440D4"/>
    <w:rsid w:val="00A45F8C"/>
    <w:rsid w:val="00A46C30"/>
    <w:rsid w:val="00A57DB6"/>
    <w:rsid w:val="00A6073B"/>
    <w:rsid w:val="00A664F8"/>
    <w:rsid w:val="00A6782F"/>
    <w:rsid w:val="00A71EA1"/>
    <w:rsid w:val="00A733D4"/>
    <w:rsid w:val="00A76A2E"/>
    <w:rsid w:val="00A779F2"/>
    <w:rsid w:val="00A8013C"/>
    <w:rsid w:val="00A80700"/>
    <w:rsid w:val="00A807C2"/>
    <w:rsid w:val="00A81DAA"/>
    <w:rsid w:val="00A83901"/>
    <w:rsid w:val="00A92039"/>
    <w:rsid w:val="00A94AE4"/>
    <w:rsid w:val="00A95323"/>
    <w:rsid w:val="00A97285"/>
    <w:rsid w:val="00AA364C"/>
    <w:rsid w:val="00AA6D9B"/>
    <w:rsid w:val="00AA7339"/>
    <w:rsid w:val="00AA7963"/>
    <w:rsid w:val="00AB0340"/>
    <w:rsid w:val="00AB14D0"/>
    <w:rsid w:val="00AB1D36"/>
    <w:rsid w:val="00AB2E49"/>
    <w:rsid w:val="00AB7581"/>
    <w:rsid w:val="00AB78E5"/>
    <w:rsid w:val="00AC1E94"/>
    <w:rsid w:val="00AC4ED9"/>
    <w:rsid w:val="00AC690A"/>
    <w:rsid w:val="00AD0061"/>
    <w:rsid w:val="00AD0DF6"/>
    <w:rsid w:val="00AD2CB4"/>
    <w:rsid w:val="00AD3B79"/>
    <w:rsid w:val="00AD4B5C"/>
    <w:rsid w:val="00AE233D"/>
    <w:rsid w:val="00AE3897"/>
    <w:rsid w:val="00AE6A04"/>
    <w:rsid w:val="00AE6AFC"/>
    <w:rsid w:val="00AE74FF"/>
    <w:rsid w:val="00AF2AD3"/>
    <w:rsid w:val="00AF403C"/>
    <w:rsid w:val="00B00CD1"/>
    <w:rsid w:val="00B04DAC"/>
    <w:rsid w:val="00B05F83"/>
    <w:rsid w:val="00B135E5"/>
    <w:rsid w:val="00B160C0"/>
    <w:rsid w:val="00B17B96"/>
    <w:rsid w:val="00B227EE"/>
    <w:rsid w:val="00B2619D"/>
    <w:rsid w:val="00B31982"/>
    <w:rsid w:val="00B32795"/>
    <w:rsid w:val="00B34698"/>
    <w:rsid w:val="00B35D4E"/>
    <w:rsid w:val="00B4136E"/>
    <w:rsid w:val="00B42204"/>
    <w:rsid w:val="00B423F7"/>
    <w:rsid w:val="00B42F47"/>
    <w:rsid w:val="00B5001D"/>
    <w:rsid w:val="00B530FF"/>
    <w:rsid w:val="00B534E2"/>
    <w:rsid w:val="00B53528"/>
    <w:rsid w:val="00B53993"/>
    <w:rsid w:val="00B54853"/>
    <w:rsid w:val="00B5688C"/>
    <w:rsid w:val="00B57E89"/>
    <w:rsid w:val="00B6360E"/>
    <w:rsid w:val="00B6782A"/>
    <w:rsid w:val="00B718CE"/>
    <w:rsid w:val="00B80A67"/>
    <w:rsid w:val="00B83139"/>
    <w:rsid w:val="00B8480B"/>
    <w:rsid w:val="00B926C4"/>
    <w:rsid w:val="00B93A5C"/>
    <w:rsid w:val="00B94181"/>
    <w:rsid w:val="00B959C3"/>
    <w:rsid w:val="00B95FDA"/>
    <w:rsid w:val="00BA690C"/>
    <w:rsid w:val="00BB0E00"/>
    <w:rsid w:val="00BB119B"/>
    <w:rsid w:val="00BB32F3"/>
    <w:rsid w:val="00BB3574"/>
    <w:rsid w:val="00BB3FC3"/>
    <w:rsid w:val="00BB6892"/>
    <w:rsid w:val="00BB705D"/>
    <w:rsid w:val="00BC1AA6"/>
    <w:rsid w:val="00BC48CF"/>
    <w:rsid w:val="00BD358C"/>
    <w:rsid w:val="00BE0B02"/>
    <w:rsid w:val="00BE1532"/>
    <w:rsid w:val="00BE39F2"/>
    <w:rsid w:val="00BE5AF1"/>
    <w:rsid w:val="00BF74E2"/>
    <w:rsid w:val="00C0473E"/>
    <w:rsid w:val="00C12EA2"/>
    <w:rsid w:val="00C150C0"/>
    <w:rsid w:val="00C15B7C"/>
    <w:rsid w:val="00C16B5D"/>
    <w:rsid w:val="00C22930"/>
    <w:rsid w:val="00C25F38"/>
    <w:rsid w:val="00C262DC"/>
    <w:rsid w:val="00C264A1"/>
    <w:rsid w:val="00C325B1"/>
    <w:rsid w:val="00C32D74"/>
    <w:rsid w:val="00C43884"/>
    <w:rsid w:val="00C43BE4"/>
    <w:rsid w:val="00C440B9"/>
    <w:rsid w:val="00C47C73"/>
    <w:rsid w:val="00C52C28"/>
    <w:rsid w:val="00C6436D"/>
    <w:rsid w:val="00C704BB"/>
    <w:rsid w:val="00C7156A"/>
    <w:rsid w:val="00C72D9F"/>
    <w:rsid w:val="00C733B6"/>
    <w:rsid w:val="00C74D9F"/>
    <w:rsid w:val="00C765C7"/>
    <w:rsid w:val="00C76A99"/>
    <w:rsid w:val="00C776DD"/>
    <w:rsid w:val="00C803F9"/>
    <w:rsid w:val="00C80DF3"/>
    <w:rsid w:val="00C82BA7"/>
    <w:rsid w:val="00C82D41"/>
    <w:rsid w:val="00C8660A"/>
    <w:rsid w:val="00C91CB1"/>
    <w:rsid w:val="00C93118"/>
    <w:rsid w:val="00C956AD"/>
    <w:rsid w:val="00C979EF"/>
    <w:rsid w:val="00CA418C"/>
    <w:rsid w:val="00CA4642"/>
    <w:rsid w:val="00CA7034"/>
    <w:rsid w:val="00CB0B10"/>
    <w:rsid w:val="00CB25A2"/>
    <w:rsid w:val="00CB3DE4"/>
    <w:rsid w:val="00CB4A9D"/>
    <w:rsid w:val="00CB4EF8"/>
    <w:rsid w:val="00CC075F"/>
    <w:rsid w:val="00CC137D"/>
    <w:rsid w:val="00CC1904"/>
    <w:rsid w:val="00CC6B5C"/>
    <w:rsid w:val="00CC6D4A"/>
    <w:rsid w:val="00CD0122"/>
    <w:rsid w:val="00CD0FCC"/>
    <w:rsid w:val="00CD1329"/>
    <w:rsid w:val="00CD13B7"/>
    <w:rsid w:val="00CD5A57"/>
    <w:rsid w:val="00CE016D"/>
    <w:rsid w:val="00CE0D60"/>
    <w:rsid w:val="00CE1ED6"/>
    <w:rsid w:val="00CE25CF"/>
    <w:rsid w:val="00CE5297"/>
    <w:rsid w:val="00CE685E"/>
    <w:rsid w:val="00CF078B"/>
    <w:rsid w:val="00CF60F7"/>
    <w:rsid w:val="00D00B82"/>
    <w:rsid w:val="00D00F65"/>
    <w:rsid w:val="00D01751"/>
    <w:rsid w:val="00D02508"/>
    <w:rsid w:val="00D0442A"/>
    <w:rsid w:val="00D104A5"/>
    <w:rsid w:val="00D11153"/>
    <w:rsid w:val="00D13463"/>
    <w:rsid w:val="00D15240"/>
    <w:rsid w:val="00D2216F"/>
    <w:rsid w:val="00D27098"/>
    <w:rsid w:val="00D3085C"/>
    <w:rsid w:val="00D30B7F"/>
    <w:rsid w:val="00D35160"/>
    <w:rsid w:val="00D4300B"/>
    <w:rsid w:val="00D45928"/>
    <w:rsid w:val="00D45E55"/>
    <w:rsid w:val="00D47FE0"/>
    <w:rsid w:val="00D553F8"/>
    <w:rsid w:val="00D61C72"/>
    <w:rsid w:val="00D62E76"/>
    <w:rsid w:val="00D65A31"/>
    <w:rsid w:val="00D77DD0"/>
    <w:rsid w:val="00D833D0"/>
    <w:rsid w:val="00D83F33"/>
    <w:rsid w:val="00D83F79"/>
    <w:rsid w:val="00D86D69"/>
    <w:rsid w:val="00D914F9"/>
    <w:rsid w:val="00D917BA"/>
    <w:rsid w:val="00D91A1C"/>
    <w:rsid w:val="00D949DD"/>
    <w:rsid w:val="00DA27FC"/>
    <w:rsid w:val="00DA6F5E"/>
    <w:rsid w:val="00DB46C0"/>
    <w:rsid w:val="00DB747C"/>
    <w:rsid w:val="00DC1228"/>
    <w:rsid w:val="00DD211E"/>
    <w:rsid w:val="00DD2324"/>
    <w:rsid w:val="00DD3C33"/>
    <w:rsid w:val="00DE01C3"/>
    <w:rsid w:val="00DE2AB3"/>
    <w:rsid w:val="00DE4726"/>
    <w:rsid w:val="00DE5EA3"/>
    <w:rsid w:val="00DE66C4"/>
    <w:rsid w:val="00DE6DC9"/>
    <w:rsid w:val="00DE709D"/>
    <w:rsid w:val="00DF2731"/>
    <w:rsid w:val="00DF2C5B"/>
    <w:rsid w:val="00DF4EAD"/>
    <w:rsid w:val="00DF5B56"/>
    <w:rsid w:val="00E017EE"/>
    <w:rsid w:val="00E074BA"/>
    <w:rsid w:val="00E17A9C"/>
    <w:rsid w:val="00E203E7"/>
    <w:rsid w:val="00E20B73"/>
    <w:rsid w:val="00E23518"/>
    <w:rsid w:val="00E23C74"/>
    <w:rsid w:val="00E23F67"/>
    <w:rsid w:val="00E24B19"/>
    <w:rsid w:val="00E26613"/>
    <w:rsid w:val="00E2770D"/>
    <w:rsid w:val="00E319CF"/>
    <w:rsid w:val="00E3201B"/>
    <w:rsid w:val="00E325B7"/>
    <w:rsid w:val="00E3474E"/>
    <w:rsid w:val="00E3587B"/>
    <w:rsid w:val="00E36321"/>
    <w:rsid w:val="00E409E1"/>
    <w:rsid w:val="00E46A45"/>
    <w:rsid w:val="00E5136E"/>
    <w:rsid w:val="00E533D0"/>
    <w:rsid w:val="00E600A3"/>
    <w:rsid w:val="00E6459D"/>
    <w:rsid w:val="00E64F9D"/>
    <w:rsid w:val="00E66A24"/>
    <w:rsid w:val="00E7084D"/>
    <w:rsid w:val="00E7185B"/>
    <w:rsid w:val="00E7378C"/>
    <w:rsid w:val="00E7508B"/>
    <w:rsid w:val="00E80761"/>
    <w:rsid w:val="00E80CBB"/>
    <w:rsid w:val="00E8107D"/>
    <w:rsid w:val="00E8135A"/>
    <w:rsid w:val="00E829D5"/>
    <w:rsid w:val="00E84F7A"/>
    <w:rsid w:val="00E85FF0"/>
    <w:rsid w:val="00E86182"/>
    <w:rsid w:val="00E901EB"/>
    <w:rsid w:val="00E90F58"/>
    <w:rsid w:val="00E92FEA"/>
    <w:rsid w:val="00E960B1"/>
    <w:rsid w:val="00EA009A"/>
    <w:rsid w:val="00EA367B"/>
    <w:rsid w:val="00EB4814"/>
    <w:rsid w:val="00EB7101"/>
    <w:rsid w:val="00EC23EC"/>
    <w:rsid w:val="00EC392C"/>
    <w:rsid w:val="00EC4223"/>
    <w:rsid w:val="00EC43CB"/>
    <w:rsid w:val="00EC49C1"/>
    <w:rsid w:val="00EC49F8"/>
    <w:rsid w:val="00EC5CA9"/>
    <w:rsid w:val="00EC6071"/>
    <w:rsid w:val="00ED0326"/>
    <w:rsid w:val="00ED0A67"/>
    <w:rsid w:val="00ED17BD"/>
    <w:rsid w:val="00ED2193"/>
    <w:rsid w:val="00ED33D4"/>
    <w:rsid w:val="00EE67D6"/>
    <w:rsid w:val="00EF14A8"/>
    <w:rsid w:val="00EF326D"/>
    <w:rsid w:val="00EF66FA"/>
    <w:rsid w:val="00F001B0"/>
    <w:rsid w:val="00F00367"/>
    <w:rsid w:val="00F00819"/>
    <w:rsid w:val="00F00946"/>
    <w:rsid w:val="00F01925"/>
    <w:rsid w:val="00F01C32"/>
    <w:rsid w:val="00F01D96"/>
    <w:rsid w:val="00F06FA3"/>
    <w:rsid w:val="00F11076"/>
    <w:rsid w:val="00F14EFE"/>
    <w:rsid w:val="00F22E84"/>
    <w:rsid w:val="00F30B3C"/>
    <w:rsid w:val="00F339BA"/>
    <w:rsid w:val="00F33E26"/>
    <w:rsid w:val="00F34877"/>
    <w:rsid w:val="00F3582D"/>
    <w:rsid w:val="00F40BA2"/>
    <w:rsid w:val="00F415FD"/>
    <w:rsid w:val="00F4440A"/>
    <w:rsid w:val="00F456BA"/>
    <w:rsid w:val="00F45F21"/>
    <w:rsid w:val="00F46A47"/>
    <w:rsid w:val="00F46E3E"/>
    <w:rsid w:val="00F5149E"/>
    <w:rsid w:val="00F5328C"/>
    <w:rsid w:val="00F55B75"/>
    <w:rsid w:val="00F5643D"/>
    <w:rsid w:val="00F57F22"/>
    <w:rsid w:val="00F60F47"/>
    <w:rsid w:val="00F71AAE"/>
    <w:rsid w:val="00F750F8"/>
    <w:rsid w:val="00F76758"/>
    <w:rsid w:val="00F770E8"/>
    <w:rsid w:val="00F80E3E"/>
    <w:rsid w:val="00FA1060"/>
    <w:rsid w:val="00FA3305"/>
    <w:rsid w:val="00FA44E0"/>
    <w:rsid w:val="00FA45BA"/>
    <w:rsid w:val="00FA699E"/>
    <w:rsid w:val="00FB3A4B"/>
    <w:rsid w:val="00FB6B0B"/>
    <w:rsid w:val="00FC24DB"/>
    <w:rsid w:val="00FC2FC6"/>
    <w:rsid w:val="00FC7931"/>
    <w:rsid w:val="00FD3B8E"/>
    <w:rsid w:val="00FD78A7"/>
    <w:rsid w:val="00FE29D9"/>
    <w:rsid w:val="00FE2A28"/>
    <w:rsid w:val="00FE7EA1"/>
    <w:rsid w:val="00FF03C9"/>
    <w:rsid w:val="00FF060B"/>
    <w:rsid w:val="00FF1ED2"/>
    <w:rsid w:val="00FF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6EBBF8"/>
  <w15:docId w15:val="{B9F23DF3-CE66-444F-82E8-9BEED659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A6A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B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06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06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6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6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60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80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672E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672E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672E2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List1-Accent1">
    <w:name w:val="Medium List 1 Accent 1"/>
    <w:basedOn w:val="TableNormal"/>
    <w:uiPriority w:val="65"/>
    <w:rsid w:val="00672E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Rastertabel2-Accent11">
    <w:name w:val="Rastertabel 2 - Accent 11"/>
    <w:basedOn w:val="TableNormal"/>
    <w:uiPriority w:val="47"/>
    <w:rsid w:val="00C715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astertabel6kleurrijk-Accent11">
    <w:name w:val="Rastertabel 6 kleurrijk - Accent 11"/>
    <w:basedOn w:val="TableNormal"/>
    <w:uiPriority w:val="51"/>
    <w:rsid w:val="00C7156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astertabel5donker-Accent11">
    <w:name w:val="Rastertabel 5 donker - Accent 11"/>
    <w:basedOn w:val="TableNormal"/>
    <w:uiPriority w:val="50"/>
    <w:rsid w:val="00C715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Lijsttabel1licht-Accent11">
    <w:name w:val="Lijsttabel 1 licht - Accent 11"/>
    <w:basedOn w:val="TableNormal"/>
    <w:uiPriority w:val="46"/>
    <w:rsid w:val="00C715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5D1C32"/>
    <w:pPr>
      <w:ind w:left="720"/>
      <w:contextualSpacing/>
    </w:pPr>
  </w:style>
  <w:style w:type="table" w:customStyle="1" w:styleId="Tabelzonderopmaak41">
    <w:name w:val="Tabel zonder opmaak 41"/>
    <w:basedOn w:val="TableNormal"/>
    <w:uiPriority w:val="44"/>
    <w:rsid w:val="000F662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zonderopmaak21">
    <w:name w:val="Tabel zonder opmaak 21"/>
    <w:basedOn w:val="TableNormal"/>
    <w:uiPriority w:val="42"/>
    <w:rsid w:val="000F66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Rastertabel1licht1">
    <w:name w:val="Rastertabel 1 licht1"/>
    <w:basedOn w:val="TableNormal"/>
    <w:uiPriority w:val="46"/>
    <w:rsid w:val="000F66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zonderopmaak31">
    <w:name w:val="Tabel zonder opmaak 31"/>
    <w:basedOn w:val="TableNormal"/>
    <w:uiPriority w:val="43"/>
    <w:rsid w:val="000F662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zonderopmaak11">
    <w:name w:val="Tabel zonder opmaak 11"/>
    <w:basedOn w:val="TableNormal"/>
    <w:uiPriority w:val="41"/>
    <w:rsid w:val="000F66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273C8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556D3C"/>
  </w:style>
  <w:style w:type="character" w:styleId="LineNumber">
    <w:name w:val="line number"/>
    <w:basedOn w:val="DefaultParagraphFont"/>
    <w:uiPriority w:val="99"/>
    <w:semiHidden/>
    <w:unhideWhenUsed/>
    <w:rsid w:val="00B6782A"/>
  </w:style>
  <w:style w:type="table" w:styleId="LightShading">
    <w:name w:val="Light Shading"/>
    <w:basedOn w:val="TableNormal"/>
    <w:uiPriority w:val="60"/>
    <w:rsid w:val="007D28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5A620C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D0175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01751"/>
    <w:rPr>
      <w:lang w:val="en-GB"/>
    </w:rPr>
  </w:style>
  <w:style w:type="character" w:customStyle="1" w:styleId="Onopgelostemelding1">
    <w:name w:val="Onopgeloste melding1"/>
    <w:basedOn w:val="DefaultParagraphFont"/>
    <w:uiPriority w:val="99"/>
    <w:rsid w:val="00D017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A5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ListTable3">
    <w:name w:val="List Table 3"/>
    <w:basedOn w:val="TableNormal"/>
    <w:uiPriority w:val="48"/>
    <w:rsid w:val="00AD3B7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A46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642"/>
  </w:style>
  <w:style w:type="character" w:styleId="PageNumber">
    <w:name w:val="page number"/>
    <w:basedOn w:val="DefaultParagraphFont"/>
    <w:uiPriority w:val="99"/>
    <w:semiHidden/>
    <w:unhideWhenUsed/>
    <w:rsid w:val="00CA464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776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25A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9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8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4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4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9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2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1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2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6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4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9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9052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474696">
                          <w:marLeft w:val="0"/>
                          <w:marRight w:val="0"/>
                          <w:marTop w:val="0"/>
                          <w:marBottom w:val="40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175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232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77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35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4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0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45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2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1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8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1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7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55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1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2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8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2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5117E0-5F5E-4338-8112-3F8C62D0A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nessenhuis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van Steenhoven</dc:creator>
  <cp:lastModifiedBy>Radha S</cp:lastModifiedBy>
  <cp:revision>8</cp:revision>
  <dcterms:created xsi:type="dcterms:W3CDTF">2020-04-24T07:34:00Z</dcterms:created>
  <dcterms:modified xsi:type="dcterms:W3CDTF">2020-05-13T13:18:00Z</dcterms:modified>
</cp:coreProperties>
</file>